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E97A7" w14:textId="3B868902" w:rsidR="00322075" w:rsidRPr="00CB0CC3" w:rsidRDefault="00322075" w:rsidP="00322075">
      <w:pPr>
        <w:rPr>
          <w:b/>
          <w:bCs/>
        </w:rPr>
      </w:pPr>
      <w:r>
        <w:rPr>
          <w:b/>
          <w:bCs/>
        </w:rPr>
        <w:t>S</w:t>
      </w:r>
      <w:r w:rsidR="00E946AE">
        <w:rPr>
          <w:b/>
          <w:bCs/>
        </w:rPr>
        <w:t>3</w:t>
      </w:r>
      <w:r>
        <w:rPr>
          <w:b/>
          <w:bCs/>
        </w:rPr>
        <w:t xml:space="preserve"> Table. Demographics of the dogs included in each population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7"/>
        <w:gridCol w:w="2121"/>
        <w:gridCol w:w="1976"/>
        <w:gridCol w:w="1976"/>
        <w:gridCol w:w="1980"/>
      </w:tblGrid>
      <w:tr w:rsidR="00322075" w:rsidRPr="00CB0CC3" w14:paraId="6BE8217D" w14:textId="77777777" w:rsidTr="004A5D3E">
        <w:tc>
          <w:tcPr>
            <w:tcW w:w="1297" w:type="dxa"/>
          </w:tcPr>
          <w:p w14:paraId="6A9FF766" w14:textId="77777777" w:rsidR="00322075" w:rsidRPr="00CB0CC3" w:rsidRDefault="00322075" w:rsidP="004A5D3E">
            <w:pPr>
              <w:rPr>
                <w:b/>
                <w:bCs/>
              </w:rPr>
            </w:pPr>
          </w:p>
        </w:tc>
        <w:tc>
          <w:tcPr>
            <w:tcW w:w="2121" w:type="dxa"/>
          </w:tcPr>
          <w:p w14:paraId="15E2FF2A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OVC1 (n = 35)</w:t>
            </w:r>
          </w:p>
        </w:tc>
        <w:tc>
          <w:tcPr>
            <w:tcW w:w="1976" w:type="dxa"/>
          </w:tcPr>
          <w:p w14:paraId="4063B271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OVC2 (n = 13)</w:t>
            </w:r>
          </w:p>
        </w:tc>
        <w:tc>
          <w:tcPr>
            <w:tcW w:w="1976" w:type="dxa"/>
          </w:tcPr>
          <w:p w14:paraId="4BC17E21" w14:textId="77777777" w:rsidR="00322075" w:rsidRPr="00CB0CC3" w:rsidRDefault="00322075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COGC</w:t>
            </w:r>
            <w:r w:rsidRPr="00CB0CC3">
              <w:rPr>
                <w:b/>
                <w:bCs/>
              </w:rPr>
              <w:t xml:space="preserve"> (n = 13)</w:t>
            </w:r>
          </w:p>
        </w:tc>
        <w:tc>
          <w:tcPr>
            <w:tcW w:w="1980" w:type="dxa"/>
          </w:tcPr>
          <w:p w14:paraId="5910931A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Controls (n = 21)</w:t>
            </w:r>
          </w:p>
        </w:tc>
      </w:tr>
      <w:tr w:rsidR="00322075" w14:paraId="0E6EC982" w14:textId="77777777" w:rsidTr="004A5D3E">
        <w:tc>
          <w:tcPr>
            <w:tcW w:w="1297" w:type="dxa"/>
          </w:tcPr>
          <w:p w14:paraId="43599878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Breeds</w:t>
            </w:r>
          </w:p>
        </w:tc>
        <w:tc>
          <w:tcPr>
            <w:tcW w:w="2121" w:type="dxa"/>
          </w:tcPr>
          <w:p w14:paraId="5F3B0830" w14:textId="77777777" w:rsidR="00322075" w:rsidRDefault="00322075" w:rsidP="004A5D3E">
            <w:r>
              <w:t xml:space="preserve">Mixed breed: 12 </w:t>
            </w:r>
          </w:p>
          <w:p w14:paraId="76B5F60C" w14:textId="77777777" w:rsidR="00322075" w:rsidRDefault="00322075" w:rsidP="004A5D3E">
            <w:r>
              <w:t>Saint Bernard: 2</w:t>
            </w:r>
          </w:p>
          <w:p w14:paraId="3DAD17AE" w14:textId="77777777" w:rsidR="00322075" w:rsidRDefault="00322075" w:rsidP="004A5D3E">
            <w:r>
              <w:t>Golden Retriever: 2</w:t>
            </w:r>
          </w:p>
          <w:p w14:paraId="347248A7" w14:textId="77777777" w:rsidR="00322075" w:rsidRDefault="00322075" w:rsidP="004A5D3E">
            <w:r>
              <w:t>Great Dane: 2</w:t>
            </w:r>
          </w:p>
          <w:p w14:paraId="1F59EB5D" w14:textId="77777777" w:rsidR="00322075" w:rsidRDefault="00322075" w:rsidP="004A5D3E">
            <w:r>
              <w:t>Greyhound: 2</w:t>
            </w:r>
          </w:p>
          <w:p w14:paraId="57A70734" w14:textId="77777777" w:rsidR="00322075" w:rsidRDefault="00322075" w:rsidP="004A5D3E">
            <w:r>
              <w:t>Boxer: 2</w:t>
            </w:r>
          </w:p>
          <w:p w14:paraId="3DCC4D7A" w14:textId="77777777" w:rsidR="00322075" w:rsidRDefault="00322075" w:rsidP="004A5D3E">
            <w:r>
              <w:t>Labrador Retriever: 1</w:t>
            </w:r>
          </w:p>
          <w:p w14:paraId="61C51743" w14:textId="77777777" w:rsidR="00322075" w:rsidRDefault="00322075" w:rsidP="004A5D3E">
            <w:r>
              <w:t>Australian Shepherd: 1</w:t>
            </w:r>
          </w:p>
          <w:p w14:paraId="611A4C4A" w14:textId="77777777" w:rsidR="00322075" w:rsidRDefault="00322075" w:rsidP="004A5D3E">
            <w:r>
              <w:t>Great Pyrenees: 1</w:t>
            </w:r>
          </w:p>
          <w:p w14:paraId="48EDA2C0" w14:textId="77777777" w:rsidR="00322075" w:rsidRDefault="00322075" w:rsidP="004A5D3E">
            <w:r>
              <w:t>Bernese Mountain Dog: 1</w:t>
            </w:r>
          </w:p>
          <w:p w14:paraId="5F8980DB" w14:textId="77777777" w:rsidR="00322075" w:rsidRDefault="00322075" w:rsidP="004A5D3E">
            <w:r>
              <w:t>Standard Poodle: 1</w:t>
            </w:r>
          </w:p>
          <w:p w14:paraId="39213AFC" w14:textId="77777777" w:rsidR="00322075" w:rsidRDefault="00322075" w:rsidP="004A5D3E">
            <w:r>
              <w:t>English Bulldog: 1</w:t>
            </w:r>
          </w:p>
          <w:p w14:paraId="4AE09ED4" w14:textId="77777777" w:rsidR="00322075" w:rsidRDefault="00322075" w:rsidP="004A5D3E">
            <w:r>
              <w:t>Rottweiler: 1</w:t>
            </w:r>
          </w:p>
          <w:p w14:paraId="2639F738" w14:textId="77777777" w:rsidR="00322075" w:rsidRDefault="00322075" w:rsidP="004A5D3E">
            <w:r>
              <w:t>Dogue de Bordeaux: 1</w:t>
            </w:r>
          </w:p>
          <w:p w14:paraId="18CDEEC5" w14:textId="77777777" w:rsidR="00322075" w:rsidRDefault="00322075" w:rsidP="004A5D3E">
            <w:r>
              <w:t>Akita: 1</w:t>
            </w:r>
          </w:p>
          <w:p w14:paraId="2F4DC3B9" w14:textId="77777777" w:rsidR="00322075" w:rsidRDefault="00322075" w:rsidP="004A5D3E">
            <w:r>
              <w:t>Catahoula Leopard Dog: 1</w:t>
            </w:r>
          </w:p>
          <w:p w14:paraId="555A66F9" w14:textId="77777777" w:rsidR="00322075" w:rsidRDefault="00322075" w:rsidP="004A5D3E">
            <w:r>
              <w:t>Newfoundland: 1</w:t>
            </w:r>
          </w:p>
          <w:p w14:paraId="082D4556" w14:textId="77777777" w:rsidR="00322075" w:rsidRDefault="00322075" w:rsidP="004A5D3E">
            <w:r>
              <w:t>Pyrenean Mastiff: 1</w:t>
            </w:r>
          </w:p>
          <w:p w14:paraId="4BC9B6C7" w14:textId="77777777" w:rsidR="00322075" w:rsidRDefault="00322075" w:rsidP="004A5D3E">
            <w:r>
              <w:t>German Shepherd: 1</w:t>
            </w:r>
          </w:p>
        </w:tc>
        <w:tc>
          <w:tcPr>
            <w:tcW w:w="1976" w:type="dxa"/>
          </w:tcPr>
          <w:p w14:paraId="1475D586" w14:textId="77777777" w:rsidR="00322075" w:rsidRDefault="00322075" w:rsidP="004A5D3E">
            <w:r>
              <w:t>Rottweiler: 3</w:t>
            </w:r>
          </w:p>
          <w:p w14:paraId="078D385F" w14:textId="77777777" w:rsidR="00322075" w:rsidRDefault="00322075" w:rsidP="004A5D3E">
            <w:r>
              <w:t>Golden Retriever: 3</w:t>
            </w:r>
          </w:p>
          <w:p w14:paraId="4FB83AF3" w14:textId="77777777" w:rsidR="00322075" w:rsidRDefault="00322075" w:rsidP="004A5D3E">
            <w:r>
              <w:t>Doberman: 1</w:t>
            </w:r>
          </w:p>
          <w:p w14:paraId="69BA5D15" w14:textId="77777777" w:rsidR="00322075" w:rsidRDefault="00322075" w:rsidP="004A5D3E">
            <w:r>
              <w:t>Australian Shepherd: 1</w:t>
            </w:r>
          </w:p>
          <w:p w14:paraId="2D91E28B" w14:textId="77777777" w:rsidR="00322075" w:rsidRDefault="00322075" w:rsidP="004A5D3E">
            <w:r>
              <w:t>Standard Poodle: 1</w:t>
            </w:r>
          </w:p>
          <w:p w14:paraId="50ACC842" w14:textId="77777777" w:rsidR="00322075" w:rsidRDefault="00322075" w:rsidP="004A5D3E">
            <w:r>
              <w:t>Labrador Retriever: 1</w:t>
            </w:r>
          </w:p>
          <w:p w14:paraId="0F8B7D0C" w14:textId="77777777" w:rsidR="00322075" w:rsidRDefault="00322075" w:rsidP="004A5D3E">
            <w:r>
              <w:t>Mixed breed: 1</w:t>
            </w:r>
          </w:p>
          <w:p w14:paraId="7548EC81" w14:textId="77777777" w:rsidR="00322075" w:rsidRDefault="00322075" w:rsidP="004A5D3E">
            <w:r>
              <w:t>Great Pyrenees: 1</w:t>
            </w:r>
          </w:p>
          <w:p w14:paraId="09A60515" w14:textId="77777777" w:rsidR="00322075" w:rsidRDefault="00322075" w:rsidP="004A5D3E">
            <w:r>
              <w:t>Greyhound: 1</w:t>
            </w:r>
          </w:p>
          <w:p w14:paraId="411D9F9D" w14:textId="77777777" w:rsidR="00322075" w:rsidRDefault="00322075" w:rsidP="004A5D3E"/>
        </w:tc>
        <w:tc>
          <w:tcPr>
            <w:tcW w:w="1976" w:type="dxa"/>
          </w:tcPr>
          <w:p w14:paraId="28813196" w14:textId="77777777" w:rsidR="00322075" w:rsidRDefault="00322075" w:rsidP="004A5D3E">
            <w:r>
              <w:t>Mixed breed: 4</w:t>
            </w:r>
          </w:p>
          <w:p w14:paraId="7F582260" w14:textId="77777777" w:rsidR="00322075" w:rsidRDefault="00322075" w:rsidP="004A5D3E">
            <w:r>
              <w:t>Greyhound: 3</w:t>
            </w:r>
          </w:p>
          <w:p w14:paraId="732BC9BD" w14:textId="77777777" w:rsidR="00322075" w:rsidRDefault="00322075" w:rsidP="004A5D3E">
            <w:r>
              <w:t>Great Dane: 1</w:t>
            </w:r>
          </w:p>
          <w:p w14:paraId="71E74414" w14:textId="77777777" w:rsidR="00322075" w:rsidRDefault="00322075" w:rsidP="004A5D3E">
            <w:r>
              <w:t>Labrador Retriever: 1</w:t>
            </w:r>
          </w:p>
          <w:p w14:paraId="502BAD2C" w14:textId="77777777" w:rsidR="00322075" w:rsidRDefault="00322075" w:rsidP="004A5D3E">
            <w:proofErr w:type="spellStart"/>
            <w:r>
              <w:t>Leonberger</w:t>
            </w:r>
            <w:proofErr w:type="spellEnd"/>
            <w:r>
              <w:t>: 1</w:t>
            </w:r>
          </w:p>
          <w:p w14:paraId="369F5F34" w14:textId="77777777" w:rsidR="00322075" w:rsidRDefault="00322075" w:rsidP="004A5D3E">
            <w:r>
              <w:t>Old English Sheepdog: 1</w:t>
            </w:r>
          </w:p>
          <w:p w14:paraId="1B142F26" w14:textId="77777777" w:rsidR="00322075" w:rsidRDefault="00322075" w:rsidP="004A5D3E">
            <w:r>
              <w:t xml:space="preserve">Belgian </w:t>
            </w:r>
            <w:proofErr w:type="spellStart"/>
            <w:r>
              <w:t>Tervuren</w:t>
            </w:r>
            <w:proofErr w:type="spellEnd"/>
            <w:r>
              <w:t>: 1</w:t>
            </w:r>
          </w:p>
          <w:p w14:paraId="706195CD" w14:textId="77777777" w:rsidR="00322075" w:rsidRDefault="00322075" w:rsidP="004A5D3E">
            <w:r>
              <w:t>Golden Retriever: 1</w:t>
            </w:r>
          </w:p>
          <w:p w14:paraId="6ABCC0DF" w14:textId="77777777" w:rsidR="00322075" w:rsidRDefault="00322075" w:rsidP="004A5D3E"/>
        </w:tc>
        <w:tc>
          <w:tcPr>
            <w:tcW w:w="1980" w:type="dxa"/>
          </w:tcPr>
          <w:p w14:paraId="66401E53" w14:textId="77777777" w:rsidR="00322075" w:rsidRDefault="00322075" w:rsidP="004A5D3E">
            <w:r>
              <w:t>Mixed breed: 6</w:t>
            </w:r>
          </w:p>
          <w:p w14:paraId="44D844E5" w14:textId="77777777" w:rsidR="00322075" w:rsidRDefault="00322075" w:rsidP="004A5D3E">
            <w:r>
              <w:t>Labrador Retriever: 4</w:t>
            </w:r>
          </w:p>
          <w:p w14:paraId="37D7F0DD" w14:textId="77777777" w:rsidR="00322075" w:rsidRDefault="00322075" w:rsidP="004A5D3E">
            <w:r>
              <w:t>Bull Mastiff: 2</w:t>
            </w:r>
          </w:p>
          <w:p w14:paraId="724028CC" w14:textId="77777777" w:rsidR="00322075" w:rsidRDefault="00322075" w:rsidP="004A5D3E">
            <w:r>
              <w:t>Bernese Mountain Dog: 2</w:t>
            </w:r>
          </w:p>
          <w:p w14:paraId="226A0423" w14:textId="77777777" w:rsidR="00322075" w:rsidRDefault="00322075" w:rsidP="004A5D3E">
            <w:r>
              <w:t>Border Collie: 1</w:t>
            </w:r>
          </w:p>
          <w:p w14:paraId="582D6717" w14:textId="77777777" w:rsidR="00322075" w:rsidRDefault="00322075" w:rsidP="004A5D3E">
            <w:r>
              <w:t>Standard Poodle: 1</w:t>
            </w:r>
          </w:p>
          <w:p w14:paraId="60D8B5EB" w14:textId="77777777" w:rsidR="00322075" w:rsidRDefault="00322075" w:rsidP="004A5D3E">
            <w:r>
              <w:t>Flat-Coated Retriever: 1</w:t>
            </w:r>
          </w:p>
          <w:p w14:paraId="74C7ED08" w14:textId="77777777" w:rsidR="00322075" w:rsidRDefault="00322075" w:rsidP="004A5D3E">
            <w:r>
              <w:t>English Bulldog: 1</w:t>
            </w:r>
          </w:p>
          <w:p w14:paraId="34DD44FE" w14:textId="77777777" w:rsidR="00322075" w:rsidRDefault="00322075" w:rsidP="004A5D3E">
            <w:r>
              <w:t>German Shorthaired Pointer: 1</w:t>
            </w:r>
          </w:p>
          <w:p w14:paraId="27AC8C22" w14:textId="77777777" w:rsidR="00322075" w:rsidRDefault="00322075" w:rsidP="004A5D3E">
            <w:r>
              <w:t>Newfoundland: 1</w:t>
            </w:r>
          </w:p>
          <w:p w14:paraId="2188AF3F" w14:textId="77777777" w:rsidR="00322075" w:rsidRDefault="00322075" w:rsidP="004A5D3E">
            <w:r>
              <w:t>Cockapoo: 1</w:t>
            </w:r>
          </w:p>
          <w:p w14:paraId="13B7D4E3" w14:textId="77777777" w:rsidR="00322075" w:rsidRDefault="00322075" w:rsidP="004A5D3E"/>
        </w:tc>
      </w:tr>
      <w:tr w:rsidR="00322075" w14:paraId="286E777E" w14:textId="77777777" w:rsidTr="004A5D3E">
        <w:tc>
          <w:tcPr>
            <w:tcW w:w="1297" w:type="dxa"/>
          </w:tcPr>
          <w:p w14:paraId="4B3526D0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 xml:space="preserve">Location of tumour </w:t>
            </w:r>
          </w:p>
        </w:tc>
        <w:tc>
          <w:tcPr>
            <w:tcW w:w="2121" w:type="dxa"/>
          </w:tcPr>
          <w:p w14:paraId="511EE84E" w14:textId="77777777" w:rsidR="00322075" w:rsidRDefault="00322075" w:rsidP="004A5D3E">
            <w:r>
              <w:t>Distal radius: 15</w:t>
            </w:r>
          </w:p>
          <w:p w14:paraId="29C2E402" w14:textId="77777777" w:rsidR="00322075" w:rsidRDefault="00322075" w:rsidP="004A5D3E">
            <w:r>
              <w:t>Proximal humerus: 7</w:t>
            </w:r>
          </w:p>
          <w:p w14:paraId="34B1FB3E" w14:textId="77777777" w:rsidR="00322075" w:rsidRDefault="00322075" w:rsidP="004A5D3E">
            <w:r>
              <w:t>Distal femur: 4</w:t>
            </w:r>
          </w:p>
          <w:p w14:paraId="2B003D2F" w14:textId="77777777" w:rsidR="00322075" w:rsidRDefault="00322075" w:rsidP="004A5D3E">
            <w:r>
              <w:t>Distal tibia: 4</w:t>
            </w:r>
          </w:p>
          <w:p w14:paraId="43380EBD" w14:textId="77777777" w:rsidR="00322075" w:rsidRDefault="00322075" w:rsidP="004A5D3E">
            <w:r>
              <w:t>Proximal tibia: 3</w:t>
            </w:r>
          </w:p>
          <w:p w14:paraId="589A3A42" w14:textId="77777777" w:rsidR="00322075" w:rsidRDefault="00322075" w:rsidP="004A5D3E">
            <w:r>
              <w:t>Proximal ulna: 1</w:t>
            </w:r>
          </w:p>
          <w:p w14:paraId="2FB9C866" w14:textId="77777777" w:rsidR="00322075" w:rsidRDefault="00322075" w:rsidP="004A5D3E">
            <w:r>
              <w:t>Scapula: 1</w:t>
            </w:r>
          </w:p>
        </w:tc>
        <w:tc>
          <w:tcPr>
            <w:tcW w:w="1976" w:type="dxa"/>
          </w:tcPr>
          <w:p w14:paraId="0549C368" w14:textId="77777777" w:rsidR="00322075" w:rsidRDefault="00322075" w:rsidP="004A5D3E">
            <w:r>
              <w:t>Proximal humerus: 3</w:t>
            </w:r>
          </w:p>
          <w:p w14:paraId="79DA11CB" w14:textId="77777777" w:rsidR="00322075" w:rsidRDefault="00322075" w:rsidP="004A5D3E">
            <w:r>
              <w:t>Distal radius: 3</w:t>
            </w:r>
          </w:p>
          <w:p w14:paraId="3DE98E9C" w14:textId="77777777" w:rsidR="00322075" w:rsidRDefault="00322075" w:rsidP="004A5D3E">
            <w:r>
              <w:t>Proximal tibia: 3</w:t>
            </w:r>
          </w:p>
          <w:p w14:paraId="4410C5DF" w14:textId="77777777" w:rsidR="00322075" w:rsidRDefault="00322075" w:rsidP="004A5D3E">
            <w:r>
              <w:t>Distal tibia: 2</w:t>
            </w:r>
          </w:p>
          <w:p w14:paraId="5283D5A0" w14:textId="77777777" w:rsidR="00322075" w:rsidRDefault="00322075" w:rsidP="004A5D3E">
            <w:r>
              <w:t>Proximal femur: 1</w:t>
            </w:r>
          </w:p>
          <w:p w14:paraId="26A73E42" w14:textId="77777777" w:rsidR="00322075" w:rsidRDefault="00322075" w:rsidP="004A5D3E">
            <w:r>
              <w:t>Distal femur: 1</w:t>
            </w:r>
          </w:p>
          <w:p w14:paraId="790C295D" w14:textId="77777777" w:rsidR="00322075" w:rsidRDefault="00322075" w:rsidP="004A5D3E"/>
        </w:tc>
        <w:tc>
          <w:tcPr>
            <w:tcW w:w="1976" w:type="dxa"/>
          </w:tcPr>
          <w:p w14:paraId="629BC83F" w14:textId="77777777" w:rsidR="00322075" w:rsidRDefault="00322075" w:rsidP="004A5D3E">
            <w:r>
              <w:t>Femur: 5</w:t>
            </w:r>
          </w:p>
          <w:p w14:paraId="0D5E15A5" w14:textId="77777777" w:rsidR="00322075" w:rsidRDefault="00322075" w:rsidP="004A5D3E">
            <w:r>
              <w:t>Radius: 3</w:t>
            </w:r>
          </w:p>
          <w:p w14:paraId="6D711EF9" w14:textId="77777777" w:rsidR="00322075" w:rsidRDefault="00322075" w:rsidP="004A5D3E">
            <w:r>
              <w:t>Humerus: 3</w:t>
            </w:r>
          </w:p>
          <w:p w14:paraId="27BE33F7" w14:textId="77777777" w:rsidR="00322075" w:rsidRDefault="00322075" w:rsidP="004A5D3E">
            <w:r>
              <w:t>Tibia: 1</w:t>
            </w:r>
          </w:p>
          <w:p w14:paraId="46DC47CC" w14:textId="77777777" w:rsidR="00322075" w:rsidRDefault="00322075" w:rsidP="004A5D3E">
            <w:r>
              <w:t>Ulna: 1</w:t>
            </w:r>
          </w:p>
        </w:tc>
        <w:tc>
          <w:tcPr>
            <w:tcW w:w="1980" w:type="dxa"/>
          </w:tcPr>
          <w:p w14:paraId="0BBB3860" w14:textId="77777777" w:rsidR="00322075" w:rsidRDefault="00322075" w:rsidP="004A5D3E">
            <w:r>
              <w:t>N/A</w:t>
            </w:r>
          </w:p>
        </w:tc>
      </w:tr>
      <w:tr w:rsidR="00322075" w14:paraId="25A5A2C2" w14:textId="77777777" w:rsidTr="004A5D3E">
        <w:tc>
          <w:tcPr>
            <w:tcW w:w="1297" w:type="dxa"/>
          </w:tcPr>
          <w:p w14:paraId="30EAF497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Sex</w:t>
            </w:r>
          </w:p>
        </w:tc>
        <w:tc>
          <w:tcPr>
            <w:tcW w:w="2121" w:type="dxa"/>
          </w:tcPr>
          <w:p w14:paraId="40B61A33" w14:textId="77777777" w:rsidR="00322075" w:rsidRDefault="00322075" w:rsidP="004A5D3E">
            <w:r>
              <w:t>Spayed female: 17</w:t>
            </w:r>
          </w:p>
          <w:p w14:paraId="2517EC19" w14:textId="77777777" w:rsidR="00322075" w:rsidRDefault="00322075" w:rsidP="004A5D3E">
            <w:r>
              <w:t>Neutered male: 17</w:t>
            </w:r>
          </w:p>
          <w:p w14:paraId="21C93F32" w14:textId="77777777" w:rsidR="00322075" w:rsidRDefault="00322075" w:rsidP="004A5D3E">
            <w:r>
              <w:t>Intact male: 1</w:t>
            </w:r>
          </w:p>
          <w:p w14:paraId="408A18E9" w14:textId="77777777" w:rsidR="00322075" w:rsidRDefault="00322075" w:rsidP="004A5D3E">
            <w:r>
              <w:t>Intact female: 0</w:t>
            </w:r>
          </w:p>
        </w:tc>
        <w:tc>
          <w:tcPr>
            <w:tcW w:w="1976" w:type="dxa"/>
          </w:tcPr>
          <w:p w14:paraId="0CEA81E2" w14:textId="77777777" w:rsidR="00322075" w:rsidRDefault="00322075" w:rsidP="004A5D3E">
            <w:r>
              <w:t>Spayed female: 5</w:t>
            </w:r>
          </w:p>
          <w:p w14:paraId="1B856969" w14:textId="77777777" w:rsidR="00322075" w:rsidRDefault="00322075" w:rsidP="004A5D3E">
            <w:r>
              <w:t>Neutered male: 5</w:t>
            </w:r>
          </w:p>
          <w:p w14:paraId="68299E5C" w14:textId="77777777" w:rsidR="00322075" w:rsidRDefault="00322075" w:rsidP="004A5D3E">
            <w:r>
              <w:t>Intact female: 2</w:t>
            </w:r>
          </w:p>
          <w:p w14:paraId="1FAD18A0" w14:textId="77777777" w:rsidR="00322075" w:rsidRDefault="00322075" w:rsidP="004A5D3E">
            <w:r>
              <w:t>Intact male: 1</w:t>
            </w:r>
          </w:p>
        </w:tc>
        <w:tc>
          <w:tcPr>
            <w:tcW w:w="1976" w:type="dxa"/>
          </w:tcPr>
          <w:p w14:paraId="4E966680" w14:textId="77777777" w:rsidR="00322075" w:rsidRDefault="00322075" w:rsidP="004A5D3E">
            <w:r>
              <w:t>Neutered male: 7</w:t>
            </w:r>
          </w:p>
          <w:p w14:paraId="7AE71510" w14:textId="77777777" w:rsidR="00322075" w:rsidRDefault="00322075" w:rsidP="004A5D3E">
            <w:r>
              <w:t>Spayed female: 6</w:t>
            </w:r>
          </w:p>
          <w:p w14:paraId="0E1FFB7B" w14:textId="77777777" w:rsidR="00322075" w:rsidRDefault="00322075" w:rsidP="004A5D3E">
            <w:r>
              <w:t>Intact male: 0</w:t>
            </w:r>
          </w:p>
          <w:p w14:paraId="7BFF4A1D" w14:textId="77777777" w:rsidR="00322075" w:rsidRDefault="00322075" w:rsidP="004A5D3E">
            <w:r>
              <w:t>Intact female: 0</w:t>
            </w:r>
          </w:p>
        </w:tc>
        <w:tc>
          <w:tcPr>
            <w:tcW w:w="1980" w:type="dxa"/>
          </w:tcPr>
          <w:p w14:paraId="0BCB2FBA" w14:textId="77777777" w:rsidR="00322075" w:rsidRDefault="00322075" w:rsidP="004A5D3E">
            <w:r>
              <w:t>Neutered male: 9</w:t>
            </w:r>
          </w:p>
          <w:p w14:paraId="0CF2A959" w14:textId="77777777" w:rsidR="00322075" w:rsidRDefault="00322075" w:rsidP="004A5D3E">
            <w:r>
              <w:t>Spayed female: 8</w:t>
            </w:r>
          </w:p>
          <w:p w14:paraId="54576657" w14:textId="77777777" w:rsidR="00322075" w:rsidRDefault="00322075" w:rsidP="004A5D3E">
            <w:r>
              <w:t>Intact female: 3</w:t>
            </w:r>
          </w:p>
          <w:p w14:paraId="37FDFB7C" w14:textId="77777777" w:rsidR="00322075" w:rsidRDefault="00322075" w:rsidP="004A5D3E">
            <w:r>
              <w:t>Intact male: 1</w:t>
            </w:r>
          </w:p>
        </w:tc>
      </w:tr>
      <w:tr w:rsidR="00322075" w14:paraId="7A411F57" w14:textId="77777777" w:rsidTr="004A5D3E">
        <w:tc>
          <w:tcPr>
            <w:tcW w:w="1297" w:type="dxa"/>
          </w:tcPr>
          <w:p w14:paraId="5E61B6BB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Age (years)</w:t>
            </w:r>
          </w:p>
        </w:tc>
        <w:tc>
          <w:tcPr>
            <w:tcW w:w="2121" w:type="dxa"/>
          </w:tcPr>
          <w:p w14:paraId="65ABFDFF" w14:textId="77777777" w:rsidR="00322075" w:rsidRDefault="00322075" w:rsidP="004A5D3E">
            <w:r>
              <w:t>Median: 8.48</w:t>
            </w:r>
          </w:p>
          <w:p w14:paraId="123C0637" w14:textId="77777777" w:rsidR="00322075" w:rsidRDefault="00322075" w:rsidP="004A5D3E">
            <w:r>
              <w:t>Range: 2.66-12.07</w:t>
            </w:r>
          </w:p>
        </w:tc>
        <w:tc>
          <w:tcPr>
            <w:tcW w:w="1976" w:type="dxa"/>
          </w:tcPr>
          <w:p w14:paraId="23C73902" w14:textId="77777777" w:rsidR="00322075" w:rsidRDefault="00322075" w:rsidP="004A5D3E">
            <w:r>
              <w:t>Median: 8.28</w:t>
            </w:r>
          </w:p>
          <w:p w14:paraId="2CE2D114" w14:textId="77777777" w:rsidR="00322075" w:rsidRDefault="00322075" w:rsidP="004A5D3E">
            <w:r>
              <w:t>Range: 5.47-12.44</w:t>
            </w:r>
          </w:p>
        </w:tc>
        <w:tc>
          <w:tcPr>
            <w:tcW w:w="1976" w:type="dxa"/>
          </w:tcPr>
          <w:p w14:paraId="147BAD75" w14:textId="77777777" w:rsidR="00322075" w:rsidRDefault="00322075" w:rsidP="004A5D3E">
            <w:r>
              <w:t>Median: 7</w:t>
            </w:r>
          </w:p>
          <w:p w14:paraId="67BA1607" w14:textId="77777777" w:rsidR="00322075" w:rsidRDefault="00322075" w:rsidP="004A5D3E">
            <w:r>
              <w:t>Range: 5-11</w:t>
            </w:r>
          </w:p>
        </w:tc>
        <w:tc>
          <w:tcPr>
            <w:tcW w:w="1980" w:type="dxa"/>
          </w:tcPr>
          <w:p w14:paraId="68EBF10B" w14:textId="77777777" w:rsidR="00322075" w:rsidRDefault="00322075" w:rsidP="004A5D3E">
            <w:r>
              <w:t>Median: 4.58</w:t>
            </w:r>
          </w:p>
          <w:p w14:paraId="3E8B1F6B" w14:textId="77777777" w:rsidR="00322075" w:rsidRDefault="00322075" w:rsidP="004A5D3E">
            <w:r>
              <w:t>Range: 1.22-10.00</w:t>
            </w:r>
          </w:p>
        </w:tc>
      </w:tr>
      <w:tr w:rsidR="00322075" w14:paraId="5F0C0B02" w14:textId="77777777" w:rsidTr="004A5D3E">
        <w:tc>
          <w:tcPr>
            <w:tcW w:w="1297" w:type="dxa"/>
          </w:tcPr>
          <w:p w14:paraId="2F5C33C8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t>Weight (kg)</w:t>
            </w:r>
          </w:p>
        </w:tc>
        <w:tc>
          <w:tcPr>
            <w:tcW w:w="2121" w:type="dxa"/>
          </w:tcPr>
          <w:p w14:paraId="7F3B5E23" w14:textId="77777777" w:rsidR="00322075" w:rsidRDefault="00322075" w:rsidP="004A5D3E">
            <w:r>
              <w:t>Median: 38.50</w:t>
            </w:r>
          </w:p>
          <w:p w14:paraId="239766CB" w14:textId="77777777" w:rsidR="00322075" w:rsidRDefault="00322075" w:rsidP="004A5D3E">
            <w:r>
              <w:t>Range: 23.8-69.0</w:t>
            </w:r>
          </w:p>
        </w:tc>
        <w:tc>
          <w:tcPr>
            <w:tcW w:w="1976" w:type="dxa"/>
          </w:tcPr>
          <w:p w14:paraId="024F39D0" w14:textId="77777777" w:rsidR="00322075" w:rsidRDefault="00322075" w:rsidP="004A5D3E">
            <w:r>
              <w:t>Median: 33.20</w:t>
            </w:r>
          </w:p>
          <w:p w14:paraId="34699FA7" w14:textId="77777777" w:rsidR="00322075" w:rsidRDefault="00322075" w:rsidP="004A5D3E">
            <w:r>
              <w:t>Range: 22.0-63.0</w:t>
            </w:r>
          </w:p>
        </w:tc>
        <w:tc>
          <w:tcPr>
            <w:tcW w:w="1976" w:type="dxa"/>
          </w:tcPr>
          <w:p w14:paraId="531EA143" w14:textId="77777777" w:rsidR="00322075" w:rsidRDefault="00322075" w:rsidP="004A5D3E">
            <w:r>
              <w:t>Median: 33.4</w:t>
            </w:r>
          </w:p>
          <w:p w14:paraId="591D5EC8" w14:textId="77777777" w:rsidR="00322075" w:rsidRDefault="00322075" w:rsidP="004A5D3E">
            <w:r>
              <w:t>Range: 21.0-56.4</w:t>
            </w:r>
          </w:p>
        </w:tc>
        <w:tc>
          <w:tcPr>
            <w:tcW w:w="1980" w:type="dxa"/>
          </w:tcPr>
          <w:p w14:paraId="56C9F785" w14:textId="77777777" w:rsidR="00322075" w:rsidRDefault="00322075" w:rsidP="004A5D3E">
            <w:r>
              <w:t>*Median: 35.1</w:t>
            </w:r>
          </w:p>
          <w:p w14:paraId="1D29937E" w14:textId="77777777" w:rsidR="00322075" w:rsidRDefault="00322075" w:rsidP="004A5D3E">
            <w:r>
              <w:lastRenderedPageBreak/>
              <w:t>*Range: 19.5-59.0</w:t>
            </w:r>
          </w:p>
        </w:tc>
      </w:tr>
      <w:tr w:rsidR="00322075" w14:paraId="0C3EC8AF" w14:textId="77777777" w:rsidTr="004A5D3E">
        <w:tc>
          <w:tcPr>
            <w:tcW w:w="1297" w:type="dxa"/>
          </w:tcPr>
          <w:p w14:paraId="6C0F3B71" w14:textId="77777777" w:rsidR="00322075" w:rsidRPr="00CB0CC3" w:rsidRDefault="00322075" w:rsidP="004A5D3E">
            <w:pPr>
              <w:rPr>
                <w:b/>
                <w:bCs/>
              </w:rPr>
            </w:pPr>
            <w:r w:rsidRPr="00CB0CC3">
              <w:rPr>
                <w:b/>
                <w:bCs/>
              </w:rPr>
              <w:lastRenderedPageBreak/>
              <w:t>Institution</w:t>
            </w:r>
          </w:p>
        </w:tc>
        <w:tc>
          <w:tcPr>
            <w:tcW w:w="2121" w:type="dxa"/>
          </w:tcPr>
          <w:p w14:paraId="1F685796" w14:textId="77777777" w:rsidR="00322075" w:rsidRDefault="00322075" w:rsidP="004A5D3E">
            <w:r>
              <w:t>OVC</w:t>
            </w:r>
          </w:p>
        </w:tc>
        <w:tc>
          <w:tcPr>
            <w:tcW w:w="1976" w:type="dxa"/>
          </w:tcPr>
          <w:p w14:paraId="00F4E0CD" w14:textId="77777777" w:rsidR="00322075" w:rsidRDefault="00322075" w:rsidP="004A5D3E">
            <w:r>
              <w:t>OVC</w:t>
            </w:r>
          </w:p>
        </w:tc>
        <w:tc>
          <w:tcPr>
            <w:tcW w:w="1976" w:type="dxa"/>
          </w:tcPr>
          <w:p w14:paraId="4D60BAA4" w14:textId="77777777" w:rsidR="00322075" w:rsidRDefault="00322075" w:rsidP="004A5D3E">
            <w:r>
              <w:t>OSU: 6</w:t>
            </w:r>
          </w:p>
          <w:p w14:paraId="12E4F8D4" w14:textId="77777777" w:rsidR="00322075" w:rsidRDefault="00322075" w:rsidP="004A5D3E">
            <w:r>
              <w:t>Wisconsin: 4</w:t>
            </w:r>
          </w:p>
          <w:p w14:paraId="752A9462" w14:textId="77777777" w:rsidR="00322075" w:rsidRDefault="00322075" w:rsidP="004A5D3E">
            <w:r>
              <w:t>C.L. Davis: 2</w:t>
            </w:r>
          </w:p>
          <w:p w14:paraId="7D8B7CB8" w14:textId="77777777" w:rsidR="00322075" w:rsidRDefault="00322075" w:rsidP="004A5D3E">
            <w:r>
              <w:t>Tufts: 1</w:t>
            </w:r>
          </w:p>
        </w:tc>
        <w:tc>
          <w:tcPr>
            <w:tcW w:w="1980" w:type="dxa"/>
          </w:tcPr>
          <w:p w14:paraId="6B3C881E" w14:textId="77777777" w:rsidR="00322075" w:rsidRDefault="00322075" w:rsidP="004A5D3E">
            <w:r>
              <w:t>OVC</w:t>
            </w:r>
          </w:p>
        </w:tc>
      </w:tr>
    </w:tbl>
    <w:p w14:paraId="65499009" w14:textId="77777777" w:rsidR="00322075" w:rsidRPr="00CB0CC3" w:rsidRDefault="00322075" w:rsidP="00322075">
      <w:r>
        <w:t>*Weight was not available for four control dogs.</w:t>
      </w:r>
    </w:p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322075"/>
    <w:rsid w:val="003A1EDA"/>
    <w:rsid w:val="004637E7"/>
    <w:rsid w:val="0058688F"/>
    <w:rsid w:val="005F4E5A"/>
    <w:rsid w:val="00621371"/>
    <w:rsid w:val="008C268B"/>
    <w:rsid w:val="008E4CE9"/>
    <w:rsid w:val="00BF7F24"/>
    <w:rsid w:val="00C67B2C"/>
    <w:rsid w:val="00E87E22"/>
    <w:rsid w:val="00E946AE"/>
    <w:rsid w:val="00F36796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3</cp:revision>
  <dcterms:created xsi:type="dcterms:W3CDTF">2024-05-30T20:41:00Z</dcterms:created>
  <dcterms:modified xsi:type="dcterms:W3CDTF">2024-05-30T21:12:00Z</dcterms:modified>
</cp:coreProperties>
</file>